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9B915" w14:textId="77777777" w:rsidR="00ED3022" w:rsidRPr="00D51D7A" w:rsidRDefault="00ED3022" w:rsidP="00ED302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D51D7A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1</w:t>
      </w:r>
      <w:r w:rsidRPr="00D51D7A">
        <w:rPr>
          <w:rFonts w:ascii="Times New Roman" w:hAnsi="Times New Roman" w:cs="Times New Roman"/>
          <w:b/>
        </w:rPr>
        <w:t xml:space="preserve"> Primer Sequences</w:t>
      </w:r>
    </w:p>
    <w:p w14:paraId="0494D71F" w14:textId="77777777" w:rsidR="008633B3" w:rsidRPr="00334DE0" w:rsidRDefault="008633B3" w:rsidP="00584B3F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103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420"/>
        <w:gridCol w:w="3330"/>
        <w:gridCol w:w="2340"/>
      </w:tblGrid>
      <w:tr w:rsidR="00FE2010" w14:paraId="3C0A7420" w14:textId="1F15FE98" w:rsidTr="00584B3F">
        <w:trPr>
          <w:trHeight w:val="419"/>
        </w:trPr>
        <w:tc>
          <w:tcPr>
            <w:tcW w:w="1260" w:type="dxa"/>
          </w:tcPr>
          <w:p w14:paraId="5200E049" w14:textId="77777777" w:rsidR="00FE2010" w:rsidRDefault="00FE2010" w:rsidP="009A6BA8">
            <w:pPr>
              <w:spacing w:line="480" w:lineRule="auto"/>
              <w:jc w:val="center"/>
            </w:pPr>
          </w:p>
        </w:tc>
        <w:tc>
          <w:tcPr>
            <w:tcW w:w="3420" w:type="dxa"/>
          </w:tcPr>
          <w:p w14:paraId="06A92B09" w14:textId="77777777" w:rsidR="00FE2010" w:rsidRDefault="00FE2010" w:rsidP="009A6BA8">
            <w:pPr>
              <w:spacing w:line="480" w:lineRule="auto"/>
              <w:jc w:val="center"/>
            </w:pPr>
            <w:r>
              <w:t>Forward</w:t>
            </w:r>
          </w:p>
        </w:tc>
        <w:tc>
          <w:tcPr>
            <w:tcW w:w="3330" w:type="dxa"/>
          </w:tcPr>
          <w:p w14:paraId="22E4BBEF" w14:textId="77777777" w:rsidR="00FE2010" w:rsidRDefault="00FE2010" w:rsidP="009A6BA8">
            <w:pPr>
              <w:spacing w:line="480" w:lineRule="auto"/>
              <w:jc w:val="center"/>
            </w:pPr>
            <w:r>
              <w:t>Reverse</w:t>
            </w:r>
          </w:p>
        </w:tc>
        <w:tc>
          <w:tcPr>
            <w:tcW w:w="2340" w:type="dxa"/>
          </w:tcPr>
          <w:p w14:paraId="29D4C9D6" w14:textId="51BB526B" w:rsidR="00FE2010" w:rsidRDefault="00584B3F" w:rsidP="009A6BA8">
            <w:pPr>
              <w:spacing w:line="480" w:lineRule="auto"/>
              <w:jc w:val="center"/>
            </w:pPr>
            <w:r w:rsidRPr="00584B3F">
              <w:t>NCBI Ref</w:t>
            </w:r>
            <w:r>
              <w:t xml:space="preserve">. </w:t>
            </w:r>
            <w:r w:rsidRPr="00584B3F">
              <w:t>Seq</w:t>
            </w:r>
            <w:r>
              <w:t>.</w:t>
            </w:r>
          </w:p>
        </w:tc>
      </w:tr>
      <w:tr w:rsidR="00FE2010" w14:paraId="6A49ACB1" w14:textId="634FEE8E" w:rsidTr="00584B3F">
        <w:trPr>
          <w:trHeight w:val="719"/>
        </w:trPr>
        <w:tc>
          <w:tcPr>
            <w:tcW w:w="1260" w:type="dxa"/>
          </w:tcPr>
          <w:p w14:paraId="7815C138" w14:textId="1A0AFCA1" w:rsidR="00FE2010" w:rsidRDefault="00FE2010" w:rsidP="009A6BA8">
            <w:pPr>
              <w:spacing w:line="480" w:lineRule="auto"/>
              <w:jc w:val="center"/>
            </w:pPr>
            <w:r>
              <w:t>Hprt1</w:t>
            </w:r>
          </w:p>
        </w:tc>
        <w:tc>
          <w:tcPr>
            <w:tcW w:w="3420" w:type="dxa"/>
          </w:tcPr>
          <w:p w14:paraId="75A27A20" w14:textId="328A62AA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tcctcctcagaccgctttt</w:t>
            </w:r>
            <w:proofErr w:type="spellEnd"/>
          </w:p>
        </w:tc>
        <w:tc>
          <w:tcPr>
            <w:tcW w:w="3330" w:type="dxa"/>
          </w:tcPr>
          <w:p w14:paraId="75341655" w14:textId="01F7D3C0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cctggttcatcatcgctaatc</w:t>
            </w:r>
            <w:proofErr w:type="spellEnd"/>
          </w:p>
        </w:tc>
        <w:tc>
          <w:tcPr>
            <w:tcW w:w="2340" w:type="dxa"/>
          </w:tcPr>
          <w:p w14:paraId="0C7FB94C" w14:textId="7B8500F0" w:rsidR="00FE2010" w:rsidRPr="00FE2010" w:rsidRDefault="00FE2010" w:rsidP="009A6BA8">
            <w:pPr>
              <w:spacing w:line="480" w:lineRule="auto"/>
              <w:jc w:val="center"/>
            </w:pPr>
            <w:r w:rsidRPr="00FE2010">
              <w:t>NM_013556.2</w:t>
            </w:r>
          </w:p>
        </w:tc>
      </w:tr>
      <w:tr w:rsidR="00FE2010" w14:paraId="00964734" w14:textId="1AF447D1" w:rsidTr="00584B3F">
        <w:trPr>
          <w:trHeight w:val="719"/>
        </w:trPr>
        <w:tc>
          <w:tcPr>
            <w:tcW w:w="1260" w:type="dxa"/>
          </w:tcPr>
          <w:p w14:paraId="2772FF35" w14:textId="1B8324E0" w:rsidR="00FE2010" w:rsidRDefault="00FE2010" w:rsidP="009A6BA8">
            <w:pPr>
              <w:spacing w:line="480" w:lineRule="auto"/>
              <w:jc w:val="center"/>
            </w:pPr>
            <w:proofErr w:type="spellStart"/>
            <w:r>
              <w:t>Pparg</w:t>
            </w:r>
            <w:proofErr w:type="spellEnd"/>
          </w:p>
        </w:tc>
        <w:tc>
          <w:tcPr>
            <w:tcW w:w="3420" w:type="dxa"/>
          </w:tcPr>
          <w:p w14:paraId="01B5663B" w14:textId="112A5ABB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gaaagacaacggacaaatcacc</w:t>
            </w:r>
            <w:proofErr w:type="spellEnd"/>
          </w:p>
        </w:tc>
        <w:tc>
          <w:tcPr>
            <w:tcW w:w="3330" w:type="dxa"/>
          </w:tcPr>
          <w:p w14:paraId="271F8DF9" w14:textId="20E768A4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gggggtgatatgtttgaacttg</w:t>
            </w:r>
            <w:proofErr w:type="spellEnd"/>
          </w:p>
        </w:tc>
        <w:tc>
          <w:tcPr>
            <w:tcW w:w="2340" w:type="dxa"/>
          </w:tcPr>
          <w:p w14:paraId="2873E10A" w14:textId="705DD540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01127330.1</w:t>
            </w:r>
          </w:p>
        </w:tc>
      </w:tr>
      <w:tr w:rsidR="00FE2010" w14:paraId="0D30E2BC" w14:textId="008CF462" w:rsidTr="00584B3F">
        <w:trPr>
          <w:trHeight w:val="719"/>
        </w:trPr>
        <w:tc>
          <w:tcPr>
            <w:tcW w:w="1260" w:type="dxa"/>
          </w:tcPr>
          <w:p w14:paraId="203653C9" w14:textId="68A61199" w:rsidR="00FE2010" w:rsidRDefault="00FE2010" w:rsidP="009A6BA8">
            <w:pPr>
              <w:spacing w:line="480" w:lineRule="auto"/>
              <w:jc w:val="center"/>
            </w:pPr>
            <w:proofErr w:type="spellStart"/>
            <w:r>
              <w:t>Fasn</w:t>
            </w:r>
            <w:proofErr w:type="spellEnd"/>
          </w:p>
        </w:tc>
        <w:tc>
          <w:tcPr>
            <w:tcW w:w="3420" w:type="dxa"/>
          </w:tcPr>
          <w:p w14:paraId="5F38FAD8" w14:textId="45FE195C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gctgctgttggaagtcagc</w:t>
            </w:r>
            <w:proofErr w:type="spellEnd"/>
          </w:p>
        </w:tc>
        <w:tc>
          <w:tcPr>
            <w:tcW w:w="3330" w:type="dxa"/>
          </w:tcPr>
          <w:p w14:paraId="27FC17FC" w14:textId="401FC526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agtgttcgttcctcggagtg</w:t>
            </w:r>
            <w:proofErr w:type="spellEnd"/>
          </w:p>
        </w:tc>
        <w:tc>
          <w:tcPr>
            <w:tcW w:w="2340" w:type="dxa"/>
          </w:tcPr>
          <w:p w14:paraId="3A880C79" w14:textId="2924D686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07988.3</w:t>
            </w:r>
          </w:p>
        </w:tc>
      </w:tr>
      <w:tr w:rsidR="00FE2010" w14:paraId="238BCAE2" w14:textId="105352A1" w:rsidTr="00584B3F">
        <w:trPr>
          <w:trHeight w:val="719"/>
        </w:trPr>
        <w:tc>
          <w:tcPr>
            <w:tcW w:w="1260" w:type="dxa"/>
          </w:tcPr>
          <w:p w14:paraId="27770504" w14:textId="1DDB1DC5" w:rsidR="00FE2010" w:rsidRDefault="00FE2010" w:rsidP="009A6BA8">
            <w:pPr>
              <w:spacing w:line="480" w:lineRule="auto"/>
              <w:jc w:val="center"/>
            </w:pPr>
            <w:proofErr w:type="spellStart"/>
            <w:r>
              <w:t>Adipoq</w:t>
            </w:r>
            <w:proofErr w:type="spellEnd"/>
          </w:p>
        </w:tc>
        <w:tc>
          <w:tcPr>
            <w:tcW w:w="3420" w:type="dxa"/>
          </w:tcPr>
          <w:p w14:paraId="1C081F35" w14:textId="7A11D5AC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ggagagaaaggagatgcaggt</w:t>
            </w:r>
            <w:proofErr w:type="spellEnd"/>
          </w:p>
        </w:tc>
        <w:tc>
          <w:tcPr>
            <w:tcW w:w="3330" w:type="dxa"/>
          </w:tcPr>
          <w:p w14:paraId="7EA1E2EE" w14:textId="193F0FCA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ctttcctgccaggggttc</w:t>
            </w:r>
            <w:proofErr w:type="spellEnd"/>
          </w:p>
        </w:tc>
        <w:tc>
          <w:tcPr>
            <w:tcW w:w="2340" w:type="dxa"/>
          </w:tcPr>
          <w:p w14:paraId="6795B32B" w14:textId="3CDBF431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09605.4</w:t>
            </w:r>
          </w:p>
        </w:tc>
      </w:tr>
      <w:tr w:rsidR="00FE2010" w14:paraId="688EB784" w14:textId="750759CD" w:rsidTr="00584B3F">
        <w:trPr>
          <w:trHeight w:val="719"/>
        </w:trPr>
        <w:tc>
          <w:tcPr>
            <w:tcW w:w="1260" w:type="dxa"/>
          </w:tcPr>
          <w:p w14:paraId="44F314D8" w14:textId="234D65DE" w:rsidR="00FE2010" w:rsidRDefault="00FE2010" w:rsidP="009A6BA8">
            <w:pPr>
              <w:spacing w:line="480" w:lineRule="auto"/>
              <w:jc w:val="center"/>
            </w:pPr>
            <w:r>
              <w:t>Fabp4</w:t>
            </w:r>
          </w:p>
        </w:tc>
        <w:tc>
          <w:tcPr>
            <w:tcW w:w="3420" w:type="dxa"/>
          </w:tcPr>
          <w:p w14:paraId="3C738D04" w14:textId="6B49B2F0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aagagaaaacgagatggtgacaa</w:t>
            </w:r>
            <w:proofErr w:type="spellEnd"/>
          </w:p>
        </w:tc>
        <w:tc>
          <w:tcPr>
            <w:tcW w:w="3330" w:type="dxa"/>
          </w:tcPr>
          <w:p w14:paraId="37F5B788" w14:textId="0562915C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cttgtggaagtcacgccttt</w:t>
            </w:r>
            <w:proofErr w:type="spellEnd"/>
          </w:p>
        </w:tc>
        <w:tc>
          <w:tcPr>
            <w:tcW w:w="2340" w:type="dxa"/>
          </w:tcPr>
          <w:p w14:paraId="360CFDDE" w14:textId="7536E56F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24406.2</w:t>
            </w:r>
          </w:p>
        </w:tc>
      </w:tr>
      <w:tr w:rsidR="00FE2010" w14:paraId="2838BE68" w14:textId="2B73F2CF" w:rsidTr="00584B3F">
        <w:trPr>
          <w:trHeight w:val="719"/>
        </w:trPr>
        <w:tc>
          <w:tcPr>
            <w:tcW w:w="1260" w:type="dxa"/>
          </w:tcPr>
          <w:p w14:paraId="46233E5C" w14:textId="316F26C0" w:rsidR="00FE2010" w:rsidRDefault="00FE2010" w:rsidP="009A6BA8">
            <w:pPr>
              <w:spacing w:line="480" w:lineRule="auto"/>
              <w:jc w:val="center"/>
            </w:pPr>
            <w:r>
              <w:t>Cox8b</w:t>
            </w:r>
          </w:p>
        </w:tc>
        <w:tc>
          <w:tcPr>
            <w:tcW w:w="3420" w:type="dxa"/>
          </w:tcPr>
          <w:p w14:paraId="511C2F7B" w14:textId="102E73A9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ccagccaaaactcccactt</w:t>
            </w:r>
            <w:proofErr w:type="spellEnd"/>
          </w:p>
        </w:tc>
        <w:tc>
          <w:tcPr>
            <w:tcW w:w="3330" w:type="dxa"/>
          </w:tcPr>
          <w:p w14:paraId="41565647" w14:textId="6117E10D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gaaccatgaagccaacgac</w:t>
            </w:r>
            <w:proofErr w:type="spellEnd"/>
          </w:p>
        </w:tc>
        <w:tc>
          <w:tcPr>
            <w:tcW w:w="2340" w:type="dxa"/>
          </w:tcPr>
          <w:p w14:paraId="1A36BBC7" w14:textId="5AF9F7A4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07751.3</w:t>
            </w:r>
          </w:p>
        </w:tc>
      </w:tr>
      <w:tr w:rsidR="00FE2010" w14:paraId="34A2CC9C" w14:textId="40CE8D32" w:rsidTr="00584B3F">
        <w:trPr>
          <w:trHeight w:val="719"/>
        </w:trPr>
        <w:tc>
          <w:tcPr>
            <w:tcW w:w="1260" w:type="dxa"/>
          </w:tcPr>
          <w:p w14:paraId="23ED62BE" w14:textId="6C219493" w:rsidR="00FE2010" w:rsidRDefault="00FE2010" w:rsidP="009A6BA8">
            <w:pPr>
              <w:spacing w:line="480" w:lineRule="auto"/>
              <w:jc w:val="center"/>
            </w:pPr>
            <w:r>
              <w:t>Cox7a1</w:t>
            </w:r>
          </w:p>
        </w:tc>
        <w:tc>
          <w:tcPr>
            <w:tcW w:w="3420" w:type="dxa"/>
          </w:tcPr>
          <w:p w14:paraId="64F1C706" w14:textId="5F4DB7F9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cgaagaggggaggtgactc</w:t>
            </w:r>
            <w:proofErr w:type="spellEnd"/>
          </w:p>
        </w:tc>
        <w:tc>
          <w:tcPr>
            <w:tcW w:w="3330" w:type="dxa"/>
          </w:tcPr>
          <w:p w14:paraId="2A6D0D45" w14:textId="4397ACF0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agcctgggagacccgtag</w:t>
            </w:r>
            <w:proofErr w:type="spellEnd"/>
          </w:p>
        </w:tc>
        <w:tc>
          <w:tcPr>
            <w:tcW w:w="2340" w:type="dxa"/>
          </w:tcPr>
          <w:p w14:paraId="4F0B9114" w14:textId="4DB8B35C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09944.3</w:t>
            </w:r>
          </w:p>
        </w:tc>
      </w:tr>
      <w:tr w:rsidR="00FE2010" w14:paraId="76C8ABD3" w14:textId="09C984E9" w:rsidTr="00584B3F">
        <w:trPr>
          <w:trHeight w:val="719"/>
        </w:trPr>
        <w:tc>
          <w:tcPr>
            <w:tcW w:w="1260" w:type="dxa"/>
          </w:tcPr>
          <w:p w14:paraId="64904D85" w14:textId="2CD25917" w:rsidR="00FE2010" w:rsidRDefault="00FE2010" w:rsidP="009A6BA8">
            <w:pPr>
              <w:spacing w:line="480" w:lineRule="auto"/>
              <w:jc w:val="center"/>
            </w:pPr>
            <w:r>
              <w:t>Ppargc1a</w:t>
            </w:r>
          </w:p>
        </w:tc>
        <w:tc>
          <w:tcPr>
            <w:tcW w:w="3420" w:type="dxa"/>
          </w:tcPr>
          <w:p w14:paraId="0EFAC0C9" w14:textId="1CB0A265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gagcgaaccttaagtgtggaa</w:t>
            </w:r>
            <w:proofErr w:type="spellEnd"/>
          </w:p>
        </w:tc>
        <w:tc>
          <w:tcPr>
            <w:tcW w:w="3330" w:type="dxa"/>
          </w:tcPr>
          <w:p w14:paraId="44C28DDA" w14:textId="3F52CAC4" w:rsidR="00FE2010" w:rsidRDefault="00FE2010" w:rsidP="009A6BA8">
            <w:pPr>
              <w:spacing w:line="480" w:lineRule="auto"/>
              <w:jc w:val="center"/>
            </w:pPr>
            <w:proofErr w:type="spellStart"/>
            <w:r w:rsidRPr="00FE2010">
              <w:t>tcttggttggctttatgagga</w:t>
            </w:r>
            <w:proofErr w:type="spellEnd"/>
          </w:p>
        </w:tc>
        <w:tc>
          <w:tcPr>
            <w:tcW w:w="2340" w:type="dxa"/>
          </w:tcPr>
          <w:p w14:paraId="12FC8D8D" w14:textId="31607156" w:rsidR="00FE2010" w:rsidRPr="00A7384C" w:rsidRDefault="00FE2010" w:rsidP="009A6BA8">
            <w:pPr>
              <w:spacing w:line="480" w:lineRule="auto"/>
              <w:jc w:val="center"/>
            </w:pPr>
            <w:r w:rsidRPr="00FE2010">
              <w:t>NM_008904.2</w:t>
            </w:r>
          </w:p>
        </w:tc>
      </w:tr>
    </w:tbl>
    <w:p w14:paraId="072BE1A4" w14:textId="0FDE383F" w:rsidR="00D51D7A" w:rsidRPr="00D51D7A" w:rsidRDefault="00D51D7A" w:rsidP="00ED3022">
      <w:pPr>
        <w:spacing w:line="480" w:lineRule="auto"/>
        <w:rPr>
          <w:rFonts w:ascii="Times New Roman" w:hAnsi="Times New Roman" w:cs="Times New Roman"/>
          <w:b/>
        </w:rPr>
      </w:pPr>
    </w:p>
    <w:sectPr w:rsidR="00D51D7A" w:rsidRPr="00D51D7A" w:rsidSect="00584B3F">
      <w:footerReference w:type="even" r:id="rId7"/>
      <w:footerReference w:type="default" r:id="rId8"/>
      <w:pgSz w:w="11900" w:h="16840"/>
      <w:pgMar w:top="720" w:right="720" w:bottom="720" w:left="720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537FF" w14:textId="77777777" w:rsidR="00C9212F" w:rsidRDefault="00C9212F" w:rsidP="00A101FF">
      <w:r>
        <w:separator/>
      </w:r>
    </w:p>
  </w:endnote>
  <w:endnote w:type="continuationSeparator" w:id="0">
    <w:p w14:paraId="563A5E50" w14:textId="77777777" w:rsidR="00C9212F" w:rsidRDefault="00C9212F" w:rsidP="00A1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9130F5" w14:textId="77777777" w:rsidR="00193E92" w:rsidRDefault="00193E92" w:rsidP="00F84D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A97242" w14:textId="77777777" w:rsidR="00193E92" w:rsidRDefault="00193E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BF836C" w14:textId="77777777" w:rsidR="00193E92" w:rsidRDefault="00193E92" w:rsidP="00F84DC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1C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AF93A2" w14:textId="77777777" w:rsidR="00193E92" w:rsidRDefault="00193E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14AD8" w14:textId="77777777" w:rsidR="00C9212F" w:rsidRDefault="00C9212F" w:rsidP="00A101FF">
      <w:r>
        <w:separator/>
      </w:r>
    </w:p>
  </w:footnote>
  <w:footnote w:type="continuationSeparator" w:id="0">
    <w:p w14:paraId="7DB06E49" w14:textId="77777777" w:rsidR="00C9212F" w:rsidRDefault="00C9212F" w:rsidP="00A1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3B"/>
    <w:rsid w:val="00052E6E"/>
    <w:rsid w:val="000F2A35"/>
    <w:rsid w:val="001301CA"/>
    <w:rsid w:val="00193E92"/>
    <w:rsid w:val="001A5155"/>
    <w:rsid w:val="001C25FC"/>
    <w:rsid w:val="001D3CDA"/>
    <w:rsid w:val="001D6D91"/>
    <w:rsid w:val="001E5DD1"/>
    <w:rsid w:val="001E6A40"/>
    <w:rsid w:val="0020685E"/>
    <w:rsid w:val="0023544A"/>
    <w:rsid w:val="00285427"/>
    <w:rsid w:val="00295DE8"/>
    <w:rsid w:val="002B3F84"/>
    <w:rsid w:val="002D68CF"/>
    <w:rsid w:val="00334DE0"/>
    <w:rsid w:val="003903B5"/>
    <w:rsid w:val="004927F5"/>
    <w:rsid w:val="004B169E"/>
    <w:rsid w:val="004F7E84"/>
    <w:rsid w:val="00534EBF"/>
    <w:rsid w:val="00584B3F"/>
    <w:rsid w:val="005E08F4"/>
    <w:rsid w:val="005E20D5"/>
    <w:rsid w:val="00602A6A"/>
    <w:rsid w:val="00610911"/>
    <w:rsid w:val="006E53E0"/>
    <w:rsid w:val="00713B27"/>
    <w:rsid w:val="007257B8"/>
    <w:rsid w:val="00753436"/>
    <w:rsid w:val="00757E95"/>
    <w:rsid w:val="007C5F2A"/>
    <w:rsid w:val="007F79FC"/>
    <w:rsid w:val="00861C3D"/>
    <w:rsid w:val="008633B3"/>
    <w:rsid w:val="00897A1A"/>
    <w:rsid w:val="008C4898"/>
    <w:rsid w:val="008D5385"/>
    <w:rsid w:val="00945902"/>
    <w:rsid w:val="00975511"/>
    <w:rsid w:val="0099468A"/>
    <w:rsid w:val="009C0BC0"/>
    <w:rsid w:val="00A101FF"/>
    <w:rsid w:val="00A32E35"/>
    <w:rsid w:val="00A3308E"/>
    <w:rsid w:val="00AC04EB"/>
    <w:rsid w:val="00AD623B"/>
    <w:rsid w:val="00AE6975"/>
    <w:rsid w:val="00AF10FD"/>
    <w:rsid w:val="00B1731F"/>
    <w:rsid w:val="00C14F35"/>
    <w:rsid w:val="00C358CE"/>
    <w:rsid w:val="00C57832"/>
    <w:rsid w:val="00C9212F"/>
    <w:rsid w:val="00D1031A"/>
    <w:rsid w:val="00D2347C"/>
    <w:rsid w:val="00D51D7A"/>
    <w:rsid w:val="00D70198"/>
    <w:rsid w:val="00DC6FDB"/>
    <w:rsid w:val="00DE799C"/>
    <w:rsid w:val="00E126ED"/>
    <w:rsid w:val="00E40BA9"/>
    <w:rsid w:val="00ED3022"/>
    <w:rsid w:val="00F3390D"/>
    <w:rsid w:val="00F50136"/>
    <w:rsid w:val="00F74535"/>
    <w:rsid w:val="00F84DCD"/>
    <w:rsid w:val="00FE2010"/>
    <w:rsid w:val="00FE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76DFBB"/>
  <w14:defaultImageDpi w14:val="300"/>
  <w15:docId w15:val="{50D1153E-BD4E-EB4B-9791-905717F8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8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101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01FF"/>
  </w:style>
  <w:style w:type="character" w:styleId="PageNumber">
    <w:name w:val="page number"/>
    <w:basedOn w:val="DefaultParagraphFont"/>
    <w:uiPriority w:val="99"/>
    <w:semiHidden/>
    <w:unhideWhenUsed/>
    <w:rsid w:val="00A101FF"/>
  </w:style>
  <w:style w:type="paragraph" w:styleId="BalloonText">
    <w:name w:val="Balloon Text"/>
    <w:basedOn w:val="Normal"/>
    <w:link w:val="BalloonTextChar"/>
    <w:uiPriority w:val="99"/>
    <w:semiHidden/>
    <w:unhideWhenUsed/>
    <w:rsid w:val="00757E95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E95"/>
    <w:rPr>
      <w:rFonts w:ascii="ヒラギノ角ゴ ProN W3" w:eastAsia="ヒラギノ角ゴ ProN W3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5427"/>
  </w:style>
  <w:style w:type="paragraph" w:styleId="Revision">
    <w:name w:val="Revision"/>
    <w:hidden/>
    <w:uiPriority w:val="99"/>
    <w:semiHidden/>
    <w:rsid w:val="00584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54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B5AE7B-64FB-F746-9955-00B40C3BF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ハットリ カズキ</dc:creator>
  <cp:keywords/>
  <dc:description/>
  <cp:lastModifiedBy>Hattori, Kazuki</cp:lastModifiedBy>
  <cp:revision>4</cp:revision>
  <dcterms:created xsi:type="dcterms:W3CDTF">2020-08-10T02:47:00Z</dcterms:created>
  <dcterms:modified xsi:type="dcterms:W3CDTF">2020-08-22T09:47:00Z</dcterms:modified>
</cp:coreProperties>
</file>